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                             AAUGUGUGAGCACCAGGGGUACCUCUCUACUGACUUGCAACAUACAUUUGUCUUGGUGUGUUGCAAGUCGGUGGAGACGUACCCUUGGUGCUCAACCCC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((((((((((((((((.((((((((((((((((((((((..........)))))))))))))))))))))).))))))))))))))))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UGUUGCAAGUCGGUGGAGAC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GUUGCAAGUCGGUGGAGACGU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GUUGCAAGUCGGUGGAGACG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GUUGCAAGUCGGUGGA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                             UGUGCUAAGUGCUUUACAUGAAUGGUCCCAUUGAAUCCCAACAGCUUUGCGAAGUGUUGUUGGGAUUCAGCAGGACCAUUCGUGUAAAGUAAUAUUCCCA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..(((((((((((((((((((..(((((((((((((((..........)))))))))))))))..)))))))))))))))))))...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UGUUGGGAUUCAGCAGGACC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UUGGGAUUCAGCAGGACCA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UUGGGAUUCAGCAGGACC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UGUUGGGAUUCAGCAGGACC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UGGGAUUCAGCAGGACCAU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UGUUGGGAUUCAGCAGGACC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UGUUGGGAUUCAGCAGGACCA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UGUUGGGAUUCAGCAGGACCA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3                             UCUACAAGCAGAUACAAGGAUGCCCUUGUACACAACACACGUGCUGCUUGUAUAGACAUGAGUGUUGUCUACGAGGGCAUCCUUGUGUCUGUGUGUGUG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((((.(((((((((((((((((((((((.(((((((.(((((((......))).)))).))))))).))))))))))))))))))))))).))))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UGAGUGUUGUCUACGAG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UGAGUGUUGUCUACGAGGGC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UGAGUGUUGUCUACGAGGGCAU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UGAGUGUUGUCUACGAGGGCAU[10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UGAGUGUUGUCUACGAGGGC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GAGUGUUGUCUACGAGGGCA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GAGUGUUGUCUACGAGGGC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GAGUGUUGUCUACGA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4                             AUGUCCUUUUAACAUCUUUUCCAUCAUAAUUCUCAUAGUAAUAAUAGUAAUGUUAAUAUAAUAAUAAUGUUAUUAUUACUGUGAGAAUUAUGAUGGAAAAGAAGUUAUUACUAUGA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..((((.(((((((((((((((((((((((((((((((((((.(((((......))))).))))))))))))))))))))))))))))))))))).))))...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                UUACUGUGAGAAUUAUGAU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            UUACUGUGAGAAUUAUGAUG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           AUUACUGUGAGAAUUAUGAU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5                             UUCAUCAAGCACUUUAUUGAGUCCCUACUAUGUUCCAGGCACUGGGUAUCGUAGGUGCCUGGAACAUAGUAGGGACUCAAUAAAGGAGCUAUGCU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(((.((((((((((((((((((((((((((((((((..(.....).))))))))))))))))))))))))))))))))..)))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UGCCUGGAACAUAGUAGGGAC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UGCCUGGAACAUAGUAGGGACU[5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UGCCUGGAACAUAGUAGGGACU[6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UGCCUGGAACAUAGUAGG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6                             UCGAAUUUCCCUAAAGGGCCAGACACUAUACGAGUCAUAUAAGGGAAGGCAUUAUAGGACUCAUAUAGUGCCAGGUGUUUUGUGGGACACUA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(((((((((.(((.(.(((((((.(((((.(((((.........))))).))))).))))))).).))).))))).))))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AUAGGACUCAUAUAGUGCCAG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UAGGACUCAUAUAGUG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AUAGGACUCAUAUAGUGCC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AUAGGACUCAUAUAGUGCCAG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7                             AUUGCUUCUUAAAUGGUUAUGUCCUUUGCCUAUUCUAUUUAAGACACCCUGUACCUUAAAUAGAGUAGGCAAAGGACAGAAACAUUUUAAGUUCUC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((((((..(((.((((((((((((((((((((((((((.....))..))))))))))))))))))))))))..)))..))))))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UAAAUAGAGUAGGCAAAG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UAAAUAGAGUAGGCAAAGGAC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UCCUUUGCCUAUUCUAUUUA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UAAAUAGAGUAGGCAA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UAAAUAGAGUAGGCAAAGGAC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UAAAUAGAGUAGGCAAAGGAC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UAAAUAGAGUAGGCAAAGGACA[10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8                             GCUUGCAUAAAAUUGCAGUGCCUAAUUUGAACACCUUCGGUAUUCAUCAAAAAUACCAAAGGUGCUCAAAUUAGACAUUGCAUUUUUUGCGCAUG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((..(((.((((.(((((((.(((((((((.((((((.((((((.......)))))).)))))).))))))))).))))))).)))))))))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AAAGGUGCUCAAAUUAGACA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CCUAAUUUGAACACCUU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CCUAAUUUGAACACCUUCGGU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CCUAAUUUGAACACCUUCGGU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CCUAAUUUGAACACCUUCGGUA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9                             GGGCUGACCCCUAGGGUCAGGUGAGGCCCUUGGGGCACAGUGGUGCCAUCUCCCCUGUGCUCCCAGGGCCUCGCCUGUCCCUUGAGGUCGGCCC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(((((((((.(.((((.(((((((((((((.(((((((((.((........)).))))))))).))))))))))))).)))).).)))))))))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CAGGGCCUCGCCUGUCCC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CAGGGCCUCGCCUGUCCCUU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CCUGUGCUCCCAGGGCCUCGC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CAGGGCCUCGCCUGUCCCUU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CCAGGGCCUCGCCUGUCCCUU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CCUGUGCUCCCAGGGCCUCGC[17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CCUGUGCUCCCAGGGCCUCG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UGAGGCCCUUGGGGCACAGU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0                            UCACUCUGCUUCACUGAAGCCUCUUGGGGCUUAUUUAGACAAUGGUUUCAUCAUUUCGUCUGAAUAGAGUCUGAAGAGUCUUUGGUGGAAGUAUGCAC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((((((((..(((.(((((.((((((((((((((((((((...))))))..)))))))).)))))).))))).)))..)).))))))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UCUGAAUAGAGUCUGAAGAGU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UCUGAAUAGAGUCUGAAGAGUC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CUGAAUAGAGUCUGAAGAGUC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CUGAAUAGAGUCUGAAGAG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1                            CGUGUCAACUGUUAGGUUGGUGCAAAAGUAAUUGUGGUUUUUGAAAGUAACUUGGCGAAAACGACAAUGACUUUUGCACCAAUCUAAUACAAUCAACA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((......((((((((((((((((((((.(((((.(((((((.(((...)))..))))))).))))).))))))))))))))))))))......))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AAAAGUAAUUGUGGUUUU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AAAAGUAAUUGUGGUUUUUG[5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AAAGUAAUUGUGGUUUUU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GUUGGUGCAAAAGUAAUUGUGG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GAAAACGACAAUGACUUUUGCA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GAAAACGACAAUGACUU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AAAAGUAAUUGUGGUUUUUGA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CAAAAGUAAUUGUGGUUUUUGA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GAAAACGACAAUGACUU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GAAAACGACAAUGACUUUUGC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AAAAGUAAUUGUGGUUU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AAAAGUAAUUGUGGUUUUUG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AAAAGUAAUUGUGGUUUUU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AAAGUAAUUGUGGUUUUU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CAAAAGUAAUUGUGGUUUUUG[5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CAAAAGUAAUUGUGGUUUUU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5)                                   CAAAAGUAAUUGUGGUUUU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6)                                    AAAAGUAAUUGUGGUUU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7)                                   CAAAAGUAAUUGUGGUUU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7)                                    AAAAGUAAUUGUGGUUU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8)                                     AAAGUAAUUGUGGUUUUU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8)                                    AAAAGUAAUUGUGGUUU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8)                                   CAAAAGUAAUUGUGGUU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8)                              UGGUGCAAAAGUAAUUGU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2                            AAUAAAAGCCUUAUGAUUCUAAUGUCAGAGAUCCUGUCUAUGGGAACAGUGGGCUCCCCAUACACUUGAUCUCUGAUACUAGAAUCAAGGCUUUCGUCAG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(..(((((((..((((((((.(((((((((((..((.((((((...((....)).)))))).))..))))))))))).)))))))))))))))..)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AUACACUUGAUCUCUGAUACU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CAUACACUUGAUCUCUGAUAC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3                            UCUUCGUAAGUUAUAUAUGUCUACUUCUACCUGUGUUAUCAUAAUAAAGGUGUCAUGAUGAUACAGGUGGAGGUAGAAAUAUAUAACUUAUCUCU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(((((((((((((.(((((((((((((((((((((((.(((....))).))))))))))))))))))))))).)))))))))))))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UGAUGAUACAGGUGGAGGU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UGAUGAUACAGGUGGAGGUA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UGAUGAUACAGGUGGAGGUA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UGAUGAUACAGGUGGAGGUA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UGAUGAUACAGGUGGAGGU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4                            GAUGUUCUUUCCCCCAUCCUCCUUACGUCCCACCCCCCACUCCUGUUUCUGGUGAAAUAUUCAAACAGGAGUGGGGGUGGGACAUAAGGAGGAUAGGGAACACAG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(((...(((((..((((((((((.(((((((((((.(((((((((..(((........))))))))))))))))))))))).)))))))))).))))).)))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 ACAGGAGUGGGGGUGGGACA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 ACAGGAGUGGGGGUGGGAC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 ACAGGAGUGGGGGUGGGACAU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 ACAGGAGUGGGGGUGGGAC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5                            CUGAAGAGUAGAGUGUGUGGUCCCAGUUCAGAAGUGUUCCUGAGUAACUUGUGCUUAUAACUCAGGACACUUCUGAACUUGGACCAUACAGGUCUCCCUGCU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((((((((((((((((((.(((((((((((((.(((((((..............)))))))))))))))))))).))))))))))...)))..)))))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CAGUUCAGAAGUGUUCCUG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CAGUUCAGAAGUGUUCCUGAGU[1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CAGUUCAGAAGUGUUCCUGAGU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CAGUUCAGAAGUGUUCCUGAGUA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CCAGUUCAGAAGUGUUCCUGAGU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  UCAGGACACUUCUGAACUUGG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CAGUUCAGAAGUGUUCCUGAG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6                            UAGUUAGAGGCCCCACGUGGUGAGGAUAUGGCAGGGAAGGGGAGUUUCCCUCUAUUCCCUUCCCCCCAGUAAUCUUCAUCAUGCGGUGUCCCCAGUCC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.(((.((.((((((((((((.(((..((((((((((...........)))))))))).)))...)))))))))))).)).)))...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UGAGGAUAUGGCAGGGA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UGAGGAUAUGGCAGGGAAGG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UGAGGAUAUGGCAGGGA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UGAGGAUAUGGCAGGGAA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UGAGGAUAUGGCAGGGAAGG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UGAGGAUAUGGCAGGGAAGGG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UGAGGAUAUGGCAGGGAAGGGG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UGAGGAUAUGGCAGGGA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UGAGGAUAUGGCAGGGAA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7                            AAAAAAUCAUGAACUGACAACAGACUUAAUCUCAACUUCAAGUCCCGGCUUAGCCACCUAUUAAGUGACUUGAACUUGGGACUAAGCCUGUUGUCGGUUCAGCCCUCUAC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..((((((((((((((.((((.((((((.((((((((...((((((.......)))))))))))))).)))))).)))).))))))))))))))...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     CUUGAACUUGGGACUAAGCCU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      UUGAACUUGGGACUAAGCCUG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     CUUGAACUUGGGACUAAGCCUG[5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8                            UAGUUUUCUUAAGUUUCCUCUGAAAACCCAAACACUUUUACAUAUGUAGAAGUUCUACUACACAUGUAGAAAUGUGUGGGUUUUCAGAGGAAACUUAAGAAAACUA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((((((((((((((((((((((((((((((.(((.((((((((.(((((........))))).)))))))).))).))))))))))))))))))))))))))))))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ACAUGUAGAAAUGUGUGGGUU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        AUGUGUGGGUUUUCAGAGGAA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  ACAUGUAGAAAUGUGUGGG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  ACAUGUAGAAAUGUGUGGGUUUU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ACAUGUAGAAAUGUGUGGGUUUU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19                            AUAACAUUGUCAGACGUGUCAUCCCCAGAUACAAUGGACAAUAUGCUAUUAUAAUCGUAUGGCAUUGUCCUUGCUGUUUGGAGAUAAUACUGCUGACUUUA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.(((((..((((.(((.((((((((((.(((((..(((((((.........))))))))))))))).))))))).))).))))..)))))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AUCCCCAGAUACAAUGGACA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AUUGUCCUUGCUGUUUGGAGAU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AUUGUCCUUGCUGUUUGGAGAUA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CAUUGUCCUUGCUGUUUG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   GUCCUUGCUGUUUGGAGAUA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  UGUCCUUGCUGUUUGGA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  UGUCCUUGCUGUUUGGAGA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  UGUCCUUGCUGUUUGGAGAUA[7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  UGUCCUUGCUGUUUGGAGAUAA[1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  UGUCCUUGCUGUUUGGAGAUA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 UUGUCCUUGCUGUUUGGAGAUA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                                           UUGUCCUUGCUGUUUGGAGAUA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AUCCCCAGAUACAAUGGACAAU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    AUUGUCCUUGCUGUUUGG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    AUUGUCCUUGCUGUUUG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    AUUGUCCUUGCUGUUUGGAGAUA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      UGUCCUUGCUGUUUGGAGAUA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AUCCCCAGAUACAAUGGA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AUCCCCAGAUACAAUGGACAAU[9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  UGUCCUUGCUGUUUGGAGA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  UGUCCUUGCUGUUUGGAGAU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AUUGUCCUUGCUGUUUGG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AUUGUCCUUGCUGUUUGGAG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AUUGUCCUUGCUGUUUGGAG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AUCCCCAGAUACAAUGGACA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AUCCCCAGAUACAAUGGACAAU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AUUGUCCUUGCUGUUUGG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AUCCCCAGAUACAAUGGACAAU[7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AUUGUCCUUGCUGUUUGGAGAU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AUCCCCAGAUACAAUGGAC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AUCCCCAGAUACAAUGGACA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AUCCCCAGAUACAAUGGACAAU[3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AUUGUCCUUGCUGUUUGGAG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AUUGUCCUUGCUGUUUGGAGAU[9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AUUGUCCUUGCUGUUUGGAGAUAA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   GUCCUUGCUGUUUGGAG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UCCCCAGAUACAAUGGACA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  UGUCCUUGCUGUUUGGAGA[7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  UGUCCUUGCUGUUUGGAGAU[1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  UGUCCUUGCUGUUUGGAGAUA[7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  UGUCCUUGCUGUUUGGAGAUAA[2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  UGUCCUUGCUGUUUGGAGAUAA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 UUGUCCUUGCUGUUUGGAGAU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    UUGUCCUUGCUGUUUGGAGAUA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5)                                                                              UGUCCUUGCUGUUUGGA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6)                                                                              UGUCCUUGCUGUUUGGAGA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                            AUCCAUGUCUAUGUAUAUCUACAUCUGUAUCUACCUAGGUAGAGCAAUAAUAGAUUUAUAAUAGAUCUACCAGGGUAGAUACAGAUGUAGAUAUACAUAUCUAUAUA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(((..(((((((((((((((((((((((((((.((((((...((((.....))))......)))))).)))))))))))))))))))))))))))..)))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        UACCAGGGUAGAUACAG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     UACCAGGGUAGAUACAGAUG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                            AGCUCAGGGCGGCUGCGCAGAGGGCUGGACUCAGCGGCGGAGCUGGCUGCUGGCCUCAGUUCUGCCUCUGUCCAGGUCCUUGUGACCCGCCCGCUCUCC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((((((...((((.((((((((((..((.((((((((((((.....)))..))))))))).))))))).)))))))))..))))))..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Zhu (GSE14738)                                                                           UUCUGCCUCUGUCCAGGUCC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AGGGCUGGACUCAGCGGCGG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UUCUGCCUCUGUCCAGGUCCUU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AGGGCUGGACUCAGCGGCGGAGCU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AGGGCUGGACUCAGCGGCGGAGCUGG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GCUGCGCAGAGGGCUGGAC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AGAGGGCUGGACUCAGC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AGGGCUGGACUCAGCGGCGGAGCU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AGGGCUGGACUCAGCGGCGG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AGGGCUGGACUCAGCGGCGGAGCU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UUCUGCCUCUGUCCAGGUCCU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AGGGCUGGACUCAGCGGCGG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CGGCUGCGCAGAGGGCUGGACUCAG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UGGACUCAGCGGCGGAGC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GGGCUGGACUCAGCGGCGG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GCUGCGCAGAGGGCUGGACU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AGGGCUGGACUCAGCGGC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Seila (GSE13483)                                  AGGGCUGGACUCAGCGGCGGA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Seila (GSE13483)                                  AGGGCUGGACUCAGCGGCGGAGCU[6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Seila (GSE13483)                                  AGGGCUGGACUCAGCGGCGGAGCUG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Seila (GSE13483)                                       UGGACUCAGCGGCGGAGC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UCUGCCUCUGUCCAGGUCC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2                            GACAGACGCUUGGACAGGCACCUGAGGCUCUGUUAGCCUUGGCUCUGGGUCCUGCUCCUUAGAGCAGAGGCAGAGAGGCUCAGGGUCUGUCUGGGUCACUCUC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((.((..(((..(((((((.((((((.((((.(..(((((.((((((((........)))))))).)))))).)))).)))))))))))))..)))..)).))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   AGCAGAGGCAGAGAGGCUCAG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AGCAGAGGCAGAGAGGCUCA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  AGCAGAGGCAGAGAGGCU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UGAGGCUCUGUUAGCCUUGGCU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UGAGGCUCUGUUAGCCUUGGCUC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UGAGGCUCUGUUAGCCUUGGCUC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3                            GGUGCUGACUAUCCAGUUGAUGGGCUGCCAGAUCUGGGGCAUGCCCAGGACCUCAUGGAUGGGCUGCCUCCAGGUGACAGCAAUCAGCUGGCCUGGUUUGAUAC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(((((.(((((.(((((((((..((((.((..(((((((((.(((((...((....)).))))))))).))))))).)))).)))))))))..))))).).))))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UGGGCUGCCAGAUCUGG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UGGGCUGCCAGAUCUGGGGCAUG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UGGGCUGCCAGAUCUGGGGCAU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UGGGCUGCCAGAUCUGGGGCAUG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UGGGCUGCCAGAUCUGGGGC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UGGGCUGCCAGAUCUGGGGCAUGCC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4                            CUCGCGGUCCAGACGUGGCGGGGGUGGCGGCGGCAUCCCGGACGGCCUGUGAGGGAUGCGCCGCCCACUGCCCCGCGCCGCCUGACCGUCCCC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((((((.((..((((((((((((((((((.((((((..((.....))..)))))))))))))....))))).))))))))))))))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GAUGCGCCGCCCACUG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GAUGCGCCGCCCACUGCCCCGCGC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GAUGCGCCGCCCACUGC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GAUGCGCCGCCCACUGCCCC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GAUGCGCCGCCCACUGCCCCGCG[5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GAUGCGCCGCCCACUG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GAUGCGCCGCCCACUGCCCCGCGC[18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GAUGCGCCGCCCACUGCC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GAUGCGCCGCCCACUGCCC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GAUGCGCCGCCCACUGCCCC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GAUGCGCCGCCCACUGCCCCGCG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GAUGCGCCGCCCACUGCCCCGCG[16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AUGCGCCGCCCACUGCCCCG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GAUGCGCCGCCCACUGCCCCGC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Seila (GSE13483)                                                                    GAUGCGCCGCCCACUGC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Seila (GSE13483)                                                                    GAUGCGCCGCCCACUGCCCC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Seila (GSE13483)                                                                    GAUGCGCCGCCCACUGCCCCGC[5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Seila (GSE13483)                                                                    GAUGCGCCGCCCACUGCCCCGCG[7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Seila (GSE13483)                                                                    GAUGCGCCGCCCACUGCCCCGCGC[2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Seila (GSE13483)                                                                    GAUGCGCCGCCCACUGCCCCGCGCC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AUGCGCCGCCCACUGCC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AUGCGCCGCCCACUGCCCCG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AUGCGCCGCCCACUGCCCCGC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AUGCGCCGCCCACUGCCCCGCGC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AUGCGCCGCCCACUGCCCCGCG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GAUGCGCCGCCCACUGCCCCG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GAUGCGCCGCCCACUGCCCCGCG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GAUGCGCCGCCCACUGCCCCGCGC[10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GCGGGGGUGGCGGCGGCAUCCC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Wyman (GSM379267)                                                                   GAUGCGCCGCCCACUGCC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5                            GGAAUUUUUAACCCGAUCACUAGAUUAUCUACAAGGGAAUUUUUUUUUAAUUUAAAAAAUUCCCUUGUAGAUAACCCGGUGGUCAGGUUGGAUGGCUC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(((((((.((((((..(.(((((((((((((((((((((........))))))))))))))))))))).)..)))))).)))))))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AAUUCCCUUGUAGAUAACCCGG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AAUUCCCUUGUAGAUAACC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AAUUCCCUUGUAGAUAACCCGG[5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AGAUUAUCUACAAGGGAAUU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AAUUCCCUUGUAGAUAACCC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AUUCCCUUGUAGAUAACCC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AAUUCCCUUGUAGAUAACCCGGU[7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AAUUCCCUUGUAGAUAACCCGG[8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AAUUCCCUUGUAGAUAACCC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6                            AAGUAAAAAUUAAUAUGAAACUGACUGAAUAGGUAGGGUCAUUUUUCUGUGACUGCACAUGGCCCAACCUAUUCAGUUAGUUCCAUAUUAGUUUAUUU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(((((((((((.((((((((((((((((.((((((......((((....)))))))))).)))))))))))))))).)))))))))))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CUGACUGAAUAGGUAGGGUCA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CUGACUGAAUAGGUAGGGUCAU[5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UGACUGAAUAGGUAGGGUCA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CODE (GSE14362)                                  UGACUGAAUAGGUAGGGUCAU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Ender (GSM337571)                                 CUGACUGAAUAGGUAGGGU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CUGACUGAAUAGGUAGGGUCA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CUGACUGAAUAGGUAGGGUCAU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CUGACUGAAUAGGUAGGGU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UGACUGAAUAGGUAGGGU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CUGACUGAAUAGGUAGGGUCA[5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CUGACUGAAUAGGUAGGGUCAU[5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 GGCCCAACCUAUUCAGUUAG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UGACUGAAUAGGUAGGGUCAUU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Taft (FANTOM4)                                                                           UGGCCCAACCUAUUCAGUUAG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7                            UAUAAGUCUGGUAGAGUGAGCUCUAAUCCAAUAUUACUAGCUUCUUUAUAAGAAGAGGAAACUAGUAAUGUUGGAUUAGGGCUCACUCUACUAUUCUCAGC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((..(((((((((((((((((((((((((((((((((((((((....)))))))...))))))))))))))))))))))))))))))))..))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 AACUAGUAAUGUUGGAUUAGG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 ACUAGUAAUGUUGGAUUAG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 AACUAGUAAUGUUGGAUUAG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8                            UCUUCCUCUCUGUCCUCUGGAAUUUGGUUUCUGAGGCACUUAGUAGGUGAUAGCAUGACUGACUGCCUCACUGACCACUUCCAGAUGAGGGUUACUC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..((.((.(((((((..(((((..(((((((.(((((..((....))...))))).)))))))..))))).))))))).)).))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AAUUUGGUUUCUGAGGCACUUAG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AAUUUGGUUUCUGAGGCACUU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9                            UGUCCAACAGAAAGGGAUCUGGAGGUCAGAGUGGAUCUCACCUGCAUACUUACUCAGCUGGGAUCUCCACUCCUGCUUCUGCUCUUUCCGCACCGCA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..(((((((...(((((((..((((((((((((.(((..........))).)))))..)))))))..))))))))))))))...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UGGGAUCUCCACUCCUGCU[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UGGGAUCUCCACUCCUGCUU[24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 UGGGAUCUCCACUCCUGC[3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GGGAUCUCCACUCCUGCU[6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GGGAUCUCCACUCCUGCUU[37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                                      UGGGAUCUCCACUCCUGC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30                            UCAUAAUAAUGAAGUACAACUUCGGUAUACUUUGUGAAUUGGCUUUUACAAAAGACCAACUCACGAAGUAUACCGAAGUCAUACUUGAUUACAACUA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((((.(((((..(((((((((((((((((((.((((((((....)))).)))).)))))))))))))))))))..))))).))))......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UUCGGUAUACUUUGUGAAUUGG[2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UUCGGUAUACUUUGUGAAUU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SC)                                      UUCGGUAUACUUUGUGAAUUGG[1]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31                            CCUUCCCCUCCCCUCCUCGGCACUUCCCCCACCUCACUGCCCGGGUGCCCACAAGACUGUGGACAGUGAGGUAGAGGGAGUGCCGAGGAGGGCACAGCUGUG</w:t>
      </w:r>
    </w:p>
    <w:p>
      <w:pPr>
        <w:pStyle w:val="PlainText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    </w:t>
      </w:r>
      <w:r>
        <w:rPr>
          <w:sz w:val="12"/>
          <w:szCs w:val="12"/>
        </w:rPr>
        <w:t>..........(((((((((((((((((.(.((((((((((((((............))).)).))))))))).).)))))))))))))))))(((....)))</w:t>
      </w:r>
    </w:p>
    <w:p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Morin (hEB)                                                                            UGUGGACAGUGAGGUAGAG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ACAGUGAGGUAGAGGGAGUGCC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ACAGUGAGGUAGAGGGAG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UGUGGACAGUGAGGUAGA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ACAGUGAGGUAGAGGGAG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ACAGUGAGGUAGAGGGAG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UGUGGACAGUGAGGUA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AAGACUGUGGACAGUGAGGU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ACAGUGAGGUAGAGGGAG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32                            UUCUAUUGAGCUGACUGGCUUGUAUGGAGGUUCUAGACCAUGUUAGUGUUCAAGUCUACAUGGAUGGAAACCUUCAAGCAGGCCAAGCAGGAGACAGGU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(((.((...(((..((((((((.(((((((((((..((((((.((.........)))))))).))).)))))))).))))))))..)))..)).)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CAUGGAUGGAAACCUUCA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UACAUGGAUGGAAACCUUCAA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UAUGGAGGUUCUAGACCAUG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UGGAUGGAAACCUUCAA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UACAUGGAUGGAAACCUUCAA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UACAUGGAUGGAAACCUUCAAGC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ACAUGGAUGGAAACCUUCAA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UACAUGGAUGGAAACCUUCAA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UAUGGAGGUUCUAGACCAUG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UAUGGAGGUUCUAGACCAUG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33                            AGCAUUUCUAUUAGGUUGGUGCAAAAGUGAUUGCAGUGUUUGCCAAUAAAAGUAAUGACAAAAACUGCAGUUACUUUUGCACCAGCCCAAUAUAUGCCA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((((...((((.((((((((((((((((((((((((.((((.((.((....)).)).)))).)))))))))))))))))))))))).)))).))))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CAAAAACUGCAGUUACUUUUG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ACAAAAACUGCAGUUACUUU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CAAAAACUGCAGUUACUUUUGC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AAAAGUGAUUGCAGUG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AAAAGUGAUUGCAGUG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AAAAGUGAUUGCAGUGUUUGC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8)                                                                       CAAAAACUGCAGUUACUU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34                            UAGCAUUACCGAACAAUCUAAAGGACCUGUACUAGGUUUAACAUGUUGAGCAUUACUCAUGUUAGACCUAGUACACGUCCUUUAGAUUCUUUAAAAUUCCC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...(((.((((((((((((.((((((((((((((((((............)))))))))))))))))).)))))))))))).)))..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UGUUAGACCUAGUACACGUC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UUAGACCUAGUACACGUC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UGUUAGACCUAGUACACGUC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UUAGACCUAGUACACGUCC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UUAGACCUAGUACACGUCC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UUAGACCUAGUACACGUCC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    UGUUAGACCUAGUACACGU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    UGUUAGACCUAGUACACGUCC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      UUAGACCUAGUACACGUC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UGUUAGACCUAGUACACGUC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35                            UUUGGUAUUUCACUUUUGGUAUUUUGUGCCUAAGCUCCUAAGUAUACUUACAGAAAAUAUUCUUAGGAGCUCAGGCACAAAAUACCAGAAGUUCUUUGAUGA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....((((((((((((((((((((.((((((((((.(((.((.....)).))).)))))))))).))))))))))))))))))))...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UCUUAGGAGCUCAGGCACAA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UUCUUAGGAGCUCAGGCAC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UAUUUCACUUUUGGUA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CUUAGGAGCUCAGGCACAAA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UUCUUAGGAGCUCAGGCACA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36                            AAUACGAGAUCCAAAGACACUGCUUCCCUGAAGUCUACUCAAGUGAAGUAUGCAUCACUUGAGUAGACUUCAGGGAAGCAGUGUCUUUGGAUUCUAGUU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.((((((((((((((((((((((((((((((((((((((((.(....).))))))))))))))))))))))))))))))))))))).))).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UUGAGUAGACUUCAGGGA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UUGAGUAGACUUCAGGGAA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UUGAGUAGACUUCAGGGAAGC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UUGAGUAGACUUCAGGG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37                            UUUAUGUCCUCUUGAGGUACCUGAAUUACCAAAAGCUUUAUGUAUUCUGAAGUUAUUGAAAAUAAGAGCUUUUGGGAAUUCAGGUAGUUCAGGAGUGACUUUUC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(((((((((((.((((((((((.(((((((((((.(((.(((..........))).)))))))))))))).)))))))))).)))))))).)))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       AGCUUUUGGGAAUUCAGGUA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der (GSM337571)                                                                               AGCUUUUGGGAAUUCAG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  AGCUUUUGGGAAUUCAGGU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AGCUUUUGGGAAUUCAGGUA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GAGCUUUUGGGAAUUCAGG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GAGCUUUUGGGAAUUCAGGU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AGCUUUUGGGAAUUCAGG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 GCUUUUGGGAAUUCAGGU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AGCUUUUGGGAAUUCAGGUA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GAGCUUUUGGGAAUU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38                            AGAAAAAUGUUAGGGUGGUGCAAAAGUGAUCGUGGUUUUUGCAAUUUUUUAAUGACAAAAACCACAAUUACUUUUGCACCAACCUAACCUUGU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.((((((.(((((((((((((((.((((((((((..(((....)))..)))))))))).))))))))))))))).))))))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AAAAACCACAAUUACU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AAAAACCACAAUUACUUUUGC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AAAACCACAAUUACUU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AAACCACAAUUACUU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AAAAGUGAUCGUGGUUU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ACCACAAUUACUUUUGCAC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CAAAAGUGAUCGUGGUUUU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UGCAAAAGUGAUCGUGGUUU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AAACCACAAUUACUUUUGCAC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AAAAACCACAAUUACUUU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UGCAAAAGUGAUCGUGGUUUU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AAAAACCACAAUUACUU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CAAAAGUGAUCGUGGUUUUUG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AAAAGUGAUCGUGGUUU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AAAACCACAAUUACUUUUGC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ACCACAAUUACUUUUGCAC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CAAAAGUGAUCGUGGUUUUUG[1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CAAAAGUGAUCGUGGUUU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AAAAACCACAAUUACUUUUG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AAAAACCACAAUUACUUUUGC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AAAACCACAAUUACUUU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AAAACCACAAUUACUU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AAACCACAAUUACUUUUGC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AAACCACAAUUACUUUUGCA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AACCACAAUUACUUUUGCA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CAAAAACCACAAUUACUUUUG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CAAAAGUGAUCGUGGUUUU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5)                                                                   ACAAAAACCACAAUUACU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5)                                                                    CAAAAACCACAAUUACU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6)                                                                        AACCACAAUUACUU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                                   CAAAAACCACAAUUACU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                                  ACAAAAACCACAAUUA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8)                                                                      AAAACCACAAUUACUU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8)                                                                    CAAAAACCACAAUUACU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39                            CCAUACUGGGGACUGCUCUUUAAAAGGCUGUUAAAUGGUGAUACUAUAUUUUUUAACAUCAACAUCAUUUAGAAACCUUUUAGAGAACAGUUCUCUUCAC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((((((.(((((((((((...((((((((((......................))))))))))...))))))))))).))))))))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AAAAGGCUGUUAAAUGGUG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AAAAGGCUGUUAAAUGGUGAU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AAAGGCUGUUAAAUGGUGA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AAAGGCUGUUAAAUG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AAAGGCUGUUAAAUGGUG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AAAGGCUGUUAAAUG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AAAGGCUGUUAAAUGG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AAAAGGCUGUUAAAUGGUG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40                            GAAAGAAGAACUGGACAAAAUUAAAAUGCUCUUCUGUCAUUGUAAUAGUUCAUAUGGGCACUGACAGGAGAGCAUUUUGACUUUGUCAAGUGUGUCUGC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(...(((.((((((.(((((((((((((((((((.(((.(((.....)))..))).))))))))))))))))))).)))))).)))...)))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CUGACAGGAGAGCAUU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CACUGACAGGAGAGCAUUUUG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CUGACAGGAGAGCAUU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CUGACAGGAGAGCAUUUUGA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CACUGACAGGAGAGCAU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ACUGACAGGAGAGCAUUUUGA[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ACUGACAGGAGAGCAU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CACUGACAGGAGAGCAUUUUGA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ACUGACAGGAGAGCAUUUUG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ACUGACAGGAGAGCAUUUUG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CUGACAGGAGAGCAUUUU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41                            CACCUUCUCGCAGAGGCUCUUGACCUGGGACUCGGACAGCUGCUUGCACUCGUUCAGCUGCUCGAUCCACUGGUCCAGCUCCUUGGUGAACACCU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((.((((..((.((((..(((.(((..((((((..((....))..))))))..))))))...)))).))..)))).))))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UUGACCUGGGACUCGGACAG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ACCUGGGACUCGGA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ACCUGGGACUCGGACAGCUG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ACCUGGGACUCGGACAG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ACCUGGGACUCGGACAGC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ACCUGGGACUCGGACAGCUG[10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ACCUGGGACUCGGACAG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GACCUGGGACUCGGACAGC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UGACCUGGGACUCGGA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UGACCUGGGACUCGGACAGCU[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UGACCUGGGACUCGGACAGCUG[1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42                            UGAACAGUUAAAUUAUAACAUGUCCAUAUUAUGGGUUAGUUGUGGACACAUACUAACGCAUAAUAUGGACAUGUUAUAAUUUAACUGUUCCUU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((((((((((((((((((((((((((((((((.((((((.(((....))))))))).)))))))))))))))))))))))))))))))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AACGCAUAAUAUGGACAU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UAACGCAUAAUAUGGACAUGU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GUCCAUAUUAUGGGUUA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AACGCAUAAUAUGGACAUG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AACGCAUAAUAUGGACAUGUU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AACGCAUAAUAUGGACAUGUU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AACGCAUAAUAUGGACAU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AACGCAUAAUAUGGACAUGU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UAACGCAUAAUAUGGACAUGUU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    AUAAUAUGGACAUGUUAUA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AUACUAACGCAUAAUA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AUACUAACGCAUAAUAUGGAC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UAACGCAUAAUAUGGACAU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UAACGCAUAAUAUGGACAUG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ACGCAUAAUAUGGACAUGUU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UAACGCAUAAUAUGGACAU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UAACGCAUAAUAUGGACAUGU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43                            AUGAGUUUGCUUUGUGUCAUCCUCACAACAACCUUGCAGGGUAGAGAUGAUUUUUCCUACUUUUCUAGGUUGUUGGGGGCUGGGGCAGGGGGAACAGA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((((.((((((.(((.((((.(((((((((.(.(((((((.((.......))))))))).).))))))))))))).))).)))))).)))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UCACAACAACCUUGCAGGG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UACUUUUCUAGGUUGUUGGG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44                            GGCACUUGCUUGGGGGUUAGUGAGGACAGGGCAAAUUCACGAGAUUGGGUUGUGCAGAGGCUGACACUUGGAUUUUCCUGGGCCUCAGGACUUCCUUUCAGACAUG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....))).(((((((..(((((.(((((.(((((((.(.(.(..(.((......)).)..)).).))))))))))))..))))).)))))))....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  CUUGGAUUUUCCUGGGCCU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AGGACAGGGCAAAUUCAC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CUUGGAUUUUCCUGGGCCU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AGGACAGGGCAAAUUCACGA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45                            CAGUUUCAACCUGAGAUCUAAUCCUUUCAGCUCUACAACUCAGUGUCUUGUUUUUAGGUAGUGAGUUGUAGAGCUGGAAGGGUUGGAUCUGGUAAAAAGAAUCGAAA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.(((..(((((((((((((((((((((((((((((.(..((.......))..).)))))))))))))))))))))))))))))))).......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UAGUGAGUUGUAGAGCUGG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UGAGUUGUAGAGCUGGAAGG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AGUUGUAGAGCUGGAAGGG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UGAGUUGUAGAGCUGGAAGGG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46                            GUGAAUAUUGAGGCACUGGGUAGUGGAUGAUGGAGACUCGGUACCCACUGCUGAGGGUGGGGACCAAGUCUGCGUCAUCCUCUCCUCAGUGCCUCAAACGGU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(((((((((((.((.((((((((.(((((.(((.((((((......)))))).))).))))).)))))))).)).)))))))))))))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AUGAUGGAGACUCGGUA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    CCAAGUCUGCGUCAUCCU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AGUGGAUGAUGGAGACU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AGUGGAUGAUGGAGACUCG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UGGGGACCAAGUCUGCGUC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der (GSM337571)                                  AGUGGAUGAUGGAGACUCG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UGGAUGAUGGAGACU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GUGGAUGAUGGAGACUCGGUAC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ACCAAGUCUGCGUCAUCCUC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UGGAUGAUGGAGACUCGGU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AGUGGAUGAUGGAGACU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AGUGGAUGAUGGAGACUCGG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UGGAUGAUGGAGACUC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UGGAUGAUGGAGACUCG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CCAAGUCUGCGUCAUCCUC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AGUGGAUGAUGGAGACUCGGU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AGUGGAUGAUGGAGACUCGGUA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UGGAUGAUGGAGACUCGG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GUGGAUGAUGGAGACUCG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GUGGAUGAUGGAGACU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UGGAUGAUGGAGACUCGGUA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AUGAUGGAGACUCGGUACC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UGAUGGAGACUCGGUACCCA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UGGAUGAUGGAGACUCGGU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47                            UCAGACUGAAACUACACUUUAAGGGGACCAAAGAGAUAUAUAGAUAUCAGCUACCUAUAUACCUGUUCGGUCUCUUUAAAGUGUAGUUUAACUGAU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(....(((((((((((((((((((((.((.((.(((((((...........))))))).)).)).)))))))))))))))))))))..))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AAGGGGACCAAAGAGAUAU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AAGGGGACCAAAGAGAUAUAU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AUACCUGUUCGGUCUCUU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AUAUACCUGUUCGGUCUCUUU[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AUAUACCUGUUCGGUCUCUUUA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UAUACCUGUUCGGUCUCUU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UAUACCUGUUCGGUCUCUUU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UAUACCUGUUCGGUCUCUUUA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UAUAUACCUGUUCGGUCUCU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UAUACCUGUUCGGUCUCUUU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AGGGGACCAAAGAGAUAUAU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AUAUACCUGUUCGGUCUCUU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AGGGGACCAAAGAGAUAUAUA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48                            UGUGUUUUCCUCAACGCUCACAGUUACACUUCUUACUCUCAAUCCAUUCAUAUUGAAAAUGAUGAGUAGUGACUGAUGAAGCACAAAUCAGCCA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(((...........((((((((((((((.(((.(.(((((........))))).).))).)))).))))))).)))))))))..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GAAAAUGAUGAGUAGUGACUGA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UGAAAAUGAUGAGUAGUGACUGA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GAAAAUGAUGAGUAGUGACUGAUG[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GAAAAUGAUGAGUAGUGAC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GAAAAUGAUGAGUAGUGACUGA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GAAAAUGAUGAGUAG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GAAAAUGAUGAGUAGUGACUGAU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GAAAAUGAUGAGUAGUGA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GAAAAUGAUGAGUAGUGACUGAUG[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GAAAAUGAUGAGUAGUGACUGA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UGAAAAUGAUGAGUAGUGACU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UGAAAAUGAUGAGUAGUGACUGAU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UGAAAAUGAUGAGUAGUGACUGA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GAAAAUGAUGAGUAGUGACUG[1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UGAAAAUGAUGAGUAGUGA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AAUGAUGAGUAGUGACU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49                            AUUUGUUUAUAUGAGUUCAACUCCAAACACUCAAAACUCAUUGUUGAAUGGAAUGAGAUAUUUUGAGUGUUUGGAAUUGAACUCGUAUACACUGA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((.(((((((((((((.(((((((((((((((((((((.(.....).))))))...))))))))))))))).))))))))))))).)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AACUCCAAACACUCAAAACU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AGAUAUUUUGAGUGUUUGGA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AGAUAUUUUGAGUGUUUGGAA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AGAUAUUUUGAGUGUUUGGAAU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GAUAUUUUGAGUGUUUGGAA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GAUAUUUUGAGUGUUUGGAA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UAUUUUGAGUGUUUGGAA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UAUUUUGAGUGUUUGGAAUUG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AACUCCAAACACUCAAAACU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UAUUUUGAGUGUUUGGAA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AGAUAUUUUGAGUGUUUGGAAU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AGAUAUUUUGAGUGUUU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AGAUAUUUUGAGUGUUUGGAAUUG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50                            UUGCUUUUAUUAGGUUGCUGCAAAACUAAUUGCAGUUUUCCAGUUUUGUUUUAAUUGCAAAACUGUAAUUACUUUUUUACCAAUCCAAUAAAUAGA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((((((.(((((.((.((((.(((((((((((((.(((((.......))))).))))))))))))).)))).)).))))).)))))).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AACUGUAAUUACUUUUU[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AAAACUGUAAUUACUUUUU[1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AAACUGUAAUUACUUUUU[2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AAAACUGUAAUUACUUUUU[1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51                            UACACAUUUUCUUUGCUAAGUCCCUUCUUUCUAUCCUAGUAUAACUUGAAGAAUUCAAAUAGUCAUGCUAGGAUAGAAAGAAUGGGACUUGGCCAGGGAAGAAGAG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((((((((((((((((((((((((((((((((((((.((((((.....)))...))).)))))))))))))))))).))))))))).)))))))))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CAUGCUAGGAUAGAAAGAA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CAUGCUAGGAUAGAAAGAA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CAUGCUAGGAUAGAAAGAAU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UCAUGCUAGGAUAGAAAGAA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AUGCUAGGAUAGAAAGAA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CAUGCUAGGAUAGAAAGAAUGGG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52                            CACAGACGGCAGCUGCGGCCUAGCCCCCAGGCUUCACUUGGCGUGGACAACUUGCUAAGUAAAGUGGGGGGUGGGCCACGGCUGGCUCCUACC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((.(.((((((.((((((.(((((..((((.((((((((.(.....).)))))))).))))))))).)))))).)))))).)))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CCCCCAGGCUUCACUUGGC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UAAGUAAAGUGGGGGGUGGG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UAAGUAAAGUGGGGGG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CCCCCAGGCUUCACUUGGCG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CUAAGUAAAGUGGGGGGUGG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53                            UCGUUUGACUCUAUUGGACGAGGGGACUGGUUAAUAGAACUAACUAACCAGAACUAUUUUGUUCUGUUAACCCAUCCCCUCAUCUAAUAGAGUAUAAAC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((((((((((((((((.(((((((..((((((((((((....................))))))))))))..))))))).))))))))))).)))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GGGGACUGGUUAAUAGAACU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GGGGACUGGUUAAUAGAACU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54                            UGUUGCCGUCCACCGUCGGGGCGCCUCCCACGCACGCUGCUGCGGGGGGCCUGGGCCACGCAGGGGUCGGGUGUGGGGGGUCCCGGGCAGGUGGUAGCGGCGUC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(((((((((((((.(((.(((((((((((.((((.(((((...(((....))).))))).)).)).)))))))))))))).))).)))))..))))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UCGGGUGUGGGGGGUCCCGGG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55                            UUUGCCAUGUUGGCCAGGCUGGUGUCAAACUCCUAGCUCAGGUGAUCCGCCUAGUGGUUAGGAUUUGGCGCUAUCUCUCCCUUUUGGUUUU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((....((..(((.((((((((((.((((((((((((((...))))).).)))))))))))))))))))))..))....)))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UAGUGGUUAGGAUUUGGC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GUGGUUAGGAUUUGGCGCU[3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UAGUGGUUAGGAUUUGGCGCU[3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UAGUGGUUAGGAUUUGGC[3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AGUGGUUAGGAUUUGGCGC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UUAGGAUUUGGCGCUA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UAGUGGUUAGGAUUUGGCG[4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AGUGGUUAGGAUUUGGCG[2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UAGUGGUUAGGAUUUGGCGC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UGGUUAGGAUUUGGCGCU[2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AGUGGUUAGGAUUUGGCGCU[2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GUGGUUAGGAUUUGGCGC[1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UAGUGGUUAGGAUUUGGCG[15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AGUGGUUAGGAUUUGGCGC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UAGUGGUUAGGAUUUGGC[8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UAGUGGUUAGGAUUUGGCGCU[14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CCUAGUGGUUAGGAUUUGGCG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CUAGUGGUUAGGAUUUGGCGCU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GUGGUUAGGAUUUGGCGCU[7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AGUGGUUAGGAUUUGGCG[6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UAGUGGUUAGGAUUUGGCGC[2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UGGUUAGGAUUUGGCGCU[6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GUUGGCCAGGCUGGUGUCAAACU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AGUGGUUAGGAUUUGGCGCU[7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UGGUUAGGAUUUGGCGC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CUAGUGGUUAGGAUUUGGC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CUAGUGGUUAGGAUUU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GUGGUUAGGAUUUGGCGC[2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56                            CCCAAAAUUUAAGAAGGCCCUCACUCUCAGGGUUGUACAAGAGCAGGGGUGGCACUUGUACAGCCCUGAGAGUGAGGACCUCCUUAAAUUUUGU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(((((((((((.(((.(((((((((((((((((((((((.((.......)).))))))))))))))))))))))).))).)))))))))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ACUUGUACAGCCCUGAGAGUG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CUUGUACAGCCCUGAGAGUGA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57                            GAUACGGGGGCCAUGAGGGUGGGGUCCAGGCUGGACCAGGCCUGCCCUGAGUCCCCCAGCAGGUGCUCCAGGCUGGCUCACACCCUCUGCCUCUCUCUCU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.(.((((((...((((((((((.((((.(((((.(..((((((..((.......))))))))).))))).))))))).))))))).)))))).).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GGUGCUCCAGGCUGGCUCA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AGGUGCUCCAGGCUGGCUCA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AGGUGCUCCAGGCUGGCUC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GGUGCUCCAGGCUGGCUCA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GGUGCUCCAGGCUGGCUCA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58                            AACUAUUCUUAGGUUGAUGCAGAAGUAACUACGGUUUUUGCAGUUGAAAGUAAUGGCAAAGACCGUGACUACUUUUGCAACAGCCUAAUAGUUUC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(((...(((((((.((((((((((..((((((((((((.((((....)))).))))))))))))..)))))))))).)))))))))))))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AAAGACCGUGACUACUUU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AAAGACCGUGACUACUU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AAAGACCGUGACUACUUUUG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AAAGACCGUGACUACUU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GAAGUAACUACGGUUU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59                            GACGGUGGAGGGGCCGACGCGGAGAGCGGCUCUAGGUGGGUUUGGCGGCGGCGAGGACACCGCCGCUCCCUCUAGGGUCGCUCGGAGCGUGACCCUGAGAACUCU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.(((...((((.(.((((...(((((((((((((.(((...((((((((.(....).))))))))))))))))))))))))...))))).))))....))).))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GCUCCCUCUAGGGUCGCUC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GCUCCCUCUAGGGUCGCU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GCUCCCUCUAGGGUCGCUCGG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GCUCCCUCUAGGGUCGCUC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         GCUCCCUCUAGGGUCGCUCGGA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60                            GGAGUGGGGUAGAGGCAGGGAAUCCAGGACUAACUACACUUAAUUUUCUUGAAUUAAUUAAGUGUAGUUAGUCCUGGAUUCCCUGCCUCUUAUUCUUGA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((((((((((((((((((((((((((((((((((((((((..........)))))))))))))))))))))))))))))))))).)))))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UCCAGGACUAACUACACUUA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UAAGUGUAGUUAGUCCUGGAU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UCCAGGACUAACUACACUU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61                            AAAUGGGAUAUACAUACAUGUACACACACAUGUCAUCCACACACAUACAUAUAUAUAUGUUUGUAUGGAUAUGUGUGUGUAUGUGUGUGUAUACACAGA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(..((((((((((((((((((((((((((....(((.(((((........))))).)))...))))))))))))))))))))))))))..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UUUGUAUGGAUAUGUGUGUGU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UUUGUAUGGAUAUGUGUG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UGUAUGGAUAUGUGUGUGU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UUUGUAUGGAUAUGUGU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GUAUGGAUAUGUGUGUGU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62                            AACAAGCCUCACUAGGCUAAUGGGGGGCAGGGAGCGAGGCCGGGAAAUAGGGGCAUAUGCCUCGUCUUUGUUCUCUUUCCUCCCAGCAUGCCAGUGCAGCAGGG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((((((((.(((...(((((((.(((((((((((.((((..(((......)))..)))).)))))))))))..)))))))....))))))).....))))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GGGGGCAGGGAGCGAGGC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GGGGGCAGGGAGCGAG[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GGGGGCAGGGAGCGAGGC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GGGGGCAGGGAGCGA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GGGGGCAGGGAGCGAG[1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63                            UGCCUAGCUCUUCUUCUCCCCUGUCCUUGCUUUGGAGCAGGCUAGGUGGCUCCCACUUCUUGGCCUGUUAGAGCAGGGACUGGGGUGGGGAGGCCGAGGG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(((....(((((((.((((.((((((((((((..(((((((((((((...)))))...)))))))))))))))))))).)))).)))))))...)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GGCCUGUUAGAGCAGGGAC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GGCCUGUUAGAGCAGGGACUG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64                            GCUUCUGUACCCCUGCCCCAACAAGGAAGGACAAGAGGUGUGAGCCACACACACGCCUGGCCUCCUGUCUUUCCUUGUUGGAGCAGGGAUGUAGAAG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((((((.((((((.((((((((((((((((.(((((..(.((.........)))..))))).)))))))))))))))).)))))).)))))))))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ACAAGGAAGGACAAGAGGUG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UGCCCCAACAAGGAAGGACA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der (GSM337571)                          UGCCCCAACAAGGAAGG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 UGUCUUUCCUUGUUGGAGCA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AAGGAAGGACAAGAGGUGU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CAAGGAAGGACAAGAGGUGUG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CAAGGAAGGACAAGAGGUGU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CAAGGAAGGACAAGAGGUGUGA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UGCCCCAACAAGGAAGGACA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CAAGGAAGGACAAGAGGUGU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CAAGGAAGGACAAGAGGUGUG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CAAGGAAGGACAAGAGGUGUGA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CAAGGAAGGACAAGAGGUG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UGCCCCAACAAGGAAGGACA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65                            GAGAUGCCUGUUCCGGGCAUCACCUCCCACUGCAGAGCCUGGGGAGCCGGACAGCUCCCUUCCCAGGCUCUGCAGUGGGAACUGAUGCCUGGAACAGUUCCUG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(((((((((((((..((((((((((((((((((((((..(((....)))))))))))))))))))))))))..)))))))))))))))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CCAGGCUCUGCAGUGGG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CCUCCCACUGCAGAGCCU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CCAGGCUCUGCAGUGGGAAC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CCUCCCACUGCAGAGCCUG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CUCCCACUGCAGAGCCUGG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CCUCCCACUGCAGAGCCU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CCAGGCUCUGCAGUGGGAA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CCUCCCACUGCAGAGCCUGGGGA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UCCCACUGCAGAGCCUGGG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UCCCAGGCUCUGCAGUGGGAA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66                            UUCUACAUCCUAUCCUCAGAUAGUGUUUAGGGUUCUGCUUGACCUCUUAAAAAGAACUUAUAUAUGCAAGCAAGGGCUGAUAUUCUGGGGGAGGUGCAUGCA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((.(((.((((((((..(((((...(((((((((((......(((.......)))......))))).))))))))))))))))))))))))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UGUUUAGGGUUCUG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UGUUUAGGGUUCUG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UGUUUAGGGUUCUG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UGUUUAGGGUUCUGC[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UGUUUAGGGUUCUGCU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UGUUUAGGGUUCUGC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67                            UGAUUACAUUAUUCAGGCCGGUCCUGCAGAGAGGAAGCCCUUCCAAUACCUGUAAGCAGAAGGGCUUCCUCUCUGCAGGACCGGCCUGAAUAAUGAUCC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(((((((((((((((((((((((((((((((((((((...............)))))))))))))))))))))))))))))))))))))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 AGGGCUUCCUCUCUGCAGG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AGGGCUUCCUCUCUGCAGGA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AGGGCUUCCUCUCUGCA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AGGGCUUCCUCUCUG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AGGGCUUCCUCUCUGCA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AGGGCUUCCUCUCUGCA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AAGGGCUUCCUCUCUGCAGGAC[1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GAAGGGCUUCCUCUCUGCA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GUCCUGCAGAGAGGAAGCC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AGGGCUUCCUCUCUGCAGGACC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AAGGGCUUCCUCUCUGCAGGA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AAGGGCUUCCUCUCUGCAGG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AAGGGCUUCCUCUCUGCAGGAC[2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AAGGGCUUCCUCUCUGCAGGA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AAGGGCUUCCUCUCUGCAGGAC[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AAGGGCUUCCUCUCUGCAGGA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AGGGCUUCCUCUCUGCAGGAC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GGGCUUCCUCUCUGCAGGAC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GGGCUUCCUCUCUGCAGGACC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GGUCCUGCAGAGAGGAAGCC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UCCUGCAGAGAGGAAGCCCU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68                            AAUAAAAAUUGAAUAGUGAGCAACCCAGUGGGCUAUGGAAAUGUGUGGAAGAUGGCAUUUCUAUUUCUCAGUGGGGCUCUUACCUAUUACUCAUCAA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....(((((((((...((((.((((..((((((((((..........))))))))))..)))).))))...)))).)))))..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ACCCAGUGGGCUAUGGAAA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UUUCUAUUUCUCAGUGGGGC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AACCCAGUGGGCUAU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AACCCAGUGGGCUAUGGAAAU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UUUCUAUUUCUCAGUGGGGC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AACCCAGUGGGCUAUGGAAA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UUUCUAUUUCUCAGUGGGGCU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AACCCAGUGGGCUAUGGAAAU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  UUUCUAUUUCUCAGUGGGGCU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69                            CCCGGGACCUUGGUCCAGGCGCUGGUCUGCGUGGUGCUCGGGUGGAUAAGUCUGAUCUGAGCACCACACAGGCCGGGCGCCGGGACCAAGGGGGCU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....(((((((((.((((((((((((.((((((((((((((((....))).))))))))))))).)))))).)))))).))))))))))))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GCUGGUCUGCGUGGUGCUCGG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UGAGCACCACACAGGCCGG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UGAGCACCACACAGGCCGGGC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UGAGCACCACACAGGCC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GCUGGUCUGCGUGGUGCUCGG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UGAGCACCACACAGGCC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UGAGCACCACACAGGCCGGGCGC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GCUGGUCUGCGUGGUGCUCGG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70                            AGUCAGAAUUCUCAUCAGGCUGUGAUGCUCAGUUGUGUGUAGAUUGAAAGCCCUAAUUUUACACACAACUGAGGAUCAUAGCCUGAUGGUUCCUUUUUG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(((...(((((((((((((((.((((((((((((((((..............)))))))))))))))).))))))))))))))).....)))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UGAUGCUCAGUUGUGUGU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GUGAUGCUCAGUUGUGUGU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UUACACACAACUGAGGAUC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UGAUGCUCAGUUGUGU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UUACACACAACUGAGGAUCAU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GUGAUGCUCAGUUGUGUGU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                                      UUACACACAACUGAGGAU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71                            CCCUCCACUCGGAGGCCAUCACUGGACUUGGAGUCAGAAGAGUGGAGUCGGGUCAGACUUCAACUCUGACUUUGAAGGUGGUGAGUGCCUCAAACUCA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....((((((((((((....(..((((((((....(((((((......)))))))..))))))))..).)))))))...)))))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Zhu (GSE14738)                                    ACUGGACUUGGAGUCAGA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ACUGGACUUGGAGUCAGAA[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ACUGGACUUGGAGUCAGAAG[6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ACUGGACUUGGAGUCAGAAGA[3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CUGGACUUGGAGUCAGAAG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CUGGACUUGGAGUCAGAA[13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CUGGACUUGGAGUCAGAAG[1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CUGGACUUGGAGUCAGAAGA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CUGGACUUGGAGUCAGAAG[55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CUGGACUUGGAGUCAGAA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CUGGACUUGGAGUCAGA[11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UCACUGGACUUGGAGUC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CUGGACUUGGAGUCAGAAGA[5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CACUGGACUUGGAGUCA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CACUGGACUUGGAGUCAGAA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CUGGACUUGGAGUCAGA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CUGGACUUGGAGUCAGAAG[40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CUGGACUUGGAGUCAGAA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CUGGACUUGGAGUCAGAAG[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CUGGACUUGGAGUCAGAA[70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CUGGACUUGGAGUCAGA[17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CUGGACUUGGAGUCAGAAGA[1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CACUGGACUUGGAGU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UCACUGGACUUGGAGUCAGA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ACUGGACUUGGAGUCAGA[7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ACUGGACUUGGAGUCAGAA[3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ACUGGACUUGGAGUCAGAAG[93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ACUGGACUUGGAGUCAGAAGA[3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CACUGGACUUGGAGUCAGAAG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CUGGACUUGGAGUCAGAA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CUGGACUUGGAGUCAGAAG[70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CUGGACUUGGAGUCAGAAG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UGGACUUGGAGUCAGAAG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5)                                 ACUGGACUUGGAGUCAG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5)                                  CUGGACUUGGAGUCAGA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6)                                 ACUGGACUUGGAGUCAGA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ACUGGACUUGGAGUCAGAA[1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 CUGGACUUGGAGUCAGAA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8)                                 ACUGGACUUGGAGUCAGAA[3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8)                                  CUGGACUUGGAGUCAGAAG[1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8)                                CACUGGACUUGGAGUC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72                            CACCCAGCAGGCGCAGGUCCUGUGCAGCAGGCCAACCGAGAAGCGCCUGCGUCUCCCAUUUUCGGGCUGGCCUGCUGCUCCGGACCUGUGCCUGAUCUUA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(((((((((((.(.(((((((((((.((((((((((....)))......)))))))..))))))))))).).)))))))))))))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Zhu (GSE14738)                                    UGUGCAGCAGGCCAACC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GUGCAGCAGGCCAACCG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UUCGGGCUGGCCUGCUG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GGGCUGGCCUGCUGCUCC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UUCGGGCUGGCCUGCUGCUC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GGGCUGGCCUGCUGCUC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CGGGCUGGCCUGCUGCUC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UCGGGCUGGCCUGCUGCU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UCGGGCUGGCCUGCUGCUCCG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UCGGGCUGGCCUGCUGCUCC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       CGGGCUGGCCUGCUGCUCC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      UCGGGCUGGCCUGCUGCUC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      UCGGGCUGGCCUGCUGCUCC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     UUCGGGCUGGCCUGCUGCUCCG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UGUGCAGCAGGCCAACC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UGUGCAGCAGGCCAACCGAG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UUCGGGCUGGCCUGCUGCUC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UUCGGGCUGGCCUGCUGCUCC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73                            UGCCCUGUUCUCCAUCCUGGGCCUCACCGGAGCUUUGCCACAGCAGCACUUGAGCCGGGGGCCAUAGUGCUUGUGGACAAGGACGGCGAGGCCAAGGAGAGCCAGC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((...(((((((......((((((.(((...((((((((((..((((((((.(((...))))).))))))))))).))))).))).))))))..)))))))..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   UGCUUGUGGACAAGGACGGC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   UGCUUGUGGACAAGGA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   UGCUUGUGGACAAGGACGGC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 UGCUUGUGGACAAGGACGGCG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 UGCUUGUGGACAAGGA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 UGCUUGUGGACAAGGACGGC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74                            UGAGAGUGUUGCCUUGAGGCCUAGAGCUCUGCUUUAUCUAAAUUUAAAAGGAGAUGGAAACUUAGAGAAGAGUAGAGGGUUCUGUAGUCUUGGGCAGCAAGCUC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(((..((((((((.(((((.((((((((((((((.(((((.(((..(......)..))).)))))..))))))))..))))))..)))))))))))))..)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UUAGAGAAGAGUAGAGGGUUCUG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UUAGAGAAGAGUAGAGGGUUCUG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75                            UAAUUUUGAAGCUGACUUUUUUAGGGAGUAGAAGGGUGGGGAGCAUGAACAAUGUUUCUCACUCCCUACCCCUCCACUCCCCAAAAAAGUCAGCUUCUCUUGUU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(((((((((((((.((((((.((.((((((((((...(((......)))...)))))))))).)).)))))).)))))))))))))))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UAGGGAGUAGAAGGG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UAGGGAGUAGAAGGGUGG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76                            CAAGCCUUGGUUUCCUCAUCUAUAAAAUGAGGGCAGUAAGACCUUCCUUCCUUGUCUUACUACCCCCAUUUUAUAGAUGAGGAAACCAACCAGU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(((((((((((((((((((((((.(((.((((((((...........)))))))).))).)))))))))))))))))))))))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UAAAAUGAGGGCAGUAAGAC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UAAAAUGAGGGCAGUAAG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77                            AUCCACAGGUUCUUGGAAACUGUGACUUUAAGGGAAAUGGCGCACAGCAGACCCUGCAAUCAUGCCGUUUUGCUUGAAGUCGCAGUUUCCCAGGACCUCUCA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(((((((.((((((((((((((((((.(((((((((....((((...)))).....))))))))).)))))))))))))))))).)))))))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GUGACUUUAAGGGAAA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UGACUUUAAGGGAAAUGGC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UGACUUUAAGGGAAAUGGCG[1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UGACUUUAAGGGAAA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6)                                                                             CCGUUUUGCUUGAAGUC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78                            CUGUAAACUUGAAGGUAGGGAACUCUGUCUUCACUCAUGAGUACCUUCCAACACGAGCUCUCAGGAGUAAAGACAGAGUUCCCUACCUUCAAUGUGGA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(((((((((((((((((((((((((.((((.((((...(((.......)))..)))).)))).))))))))))))))))))))))).)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AACUCUGUCUUCACUCAUGA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   AGGAGUAAAGACAGAGUU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  CAGGAGUAAAGACAGAGUU[1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  CAGGAGUAAAGACAGAGUUC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CUCAGGAGUAAAGACAGAG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CUCUCAGGAGUAAAGACAGAG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 UCAGGAGUAAAGACAGAGUU[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UCUCAGGAGUAAAGACAGAG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UCUCAGGAGUAAAGACAGAG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UCUCAGGAGUAAAGACAGAGUU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der (GSM337570)                                                                         UCAGGAGUAAAGACAGAGUU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ACUCUGUCUUCACUCAUGA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UCAGGAGUAAAGACA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UCAGGAGUAAAGACAGAGUUCC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UCUCAGGAGUAAAGACA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UCAGGAGUAAAGACAGAGUU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CAGGAGUAAAGACAGAGUUCC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CAGGAGUAAAGACAGAG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UCUCAGGAGUAAAGACAGAGUU[1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UCUCAGGAGUAAAGACAGAG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UCUCAGGAGUAAAGAC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UCUCAGGAGUAAAGACAGAGUUC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CAGGAGUAAAGACAGAGUU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CUCAGGAGUAAAGACAGA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CAGGAGUAAAGACAGAGU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CAGGAGUAAAGACAGAGUU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UCUCAGGAGUAAAGACAGAGUUC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CAGGAGUAAAGACAGAGU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UCUCAGGAGUAAAGACAGAGUU[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UCUCAGGAGUAAAGACAGA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CAGGAGUAAAGACAGAGUUCC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UCUCAGGAGUAAAGACAGAGUU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79                            GCGGCUGCUGCUCUCCGUUUAUCCCACCACUGCCACCAUUAUUGCUACUGUUCAGCAGGUGCUGCUGGUGGUGAUGGUGAUAGUCUGGUGGGGGCGGUGGGGCUGCUGUUGCU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((.((.(((((((((...(((((((((((.(((((((((..(((.....((((....)))).)))..))))))))).))))..))))))))))).))))).)).)))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UCCCACCACUGCCACCA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UCCCACCACUGCCACCAU[2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UCCCACCACUGCCACCA[12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UAUCCCACCACUGCCAC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UCCCACCACUGCCACCA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GCGGCUGCUGCUCUCCG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UCCCACCACUGCCACCAU[3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UCCCACCACUGCCACCA[27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AUCCCACCACUGCCACC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AUCCCACCACUGCCACCA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UAUCCCACCACUGCCACCA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AUCCCACCACUGCCACCA[10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AUCCCACCACUGCCACCA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AUCCCACCACUGCCACCA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UAUCCCACCACUGCCACC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6)                                UAUCCCACCACUGCCAC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80                            CAACAGCUUCAACAGCAAUUGGAGAAGAUUGCAGAGUAAGUUCCUGAUUAAGAAAUGGAAUUUACUCUGCAAUCUUCUCCAAUUGCUGUCACCAUCAUU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....(((((((((((((((((((((((((((((((((............)))))))))))))))))))))))))))))))))...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GAAGAUUGCAGAGUAAGUU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AAGAUUGCAGAGUAAGUUC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AGAAGAUUGCAGAGUAAG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AAUUUACUCUGCAAUCUUCU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AGAAGAUUGCAGAGUAAGUUCC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GAAGAUUGCAGAGUAAGUU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81                            CACUUUGGGGACUGGGGAUGAGGAGGCAUCUUGAGAAAUGGAAGGAAUGGGAUCUACUUCCAGUUCACUAGAGGCGUCCUGACACCCCUAGCUCAGCAU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(.((((((.((((((.((.(((.(.(((.((((((............)))))).))).).))).)).))))..)).)))))))))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GGAGGCAUCUUGAGAAAUGGA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AGUUCACUAGAGGCGUCCUGA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AGUUCACUAGAGGCGUCCUGAC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AGUUCACUAGAGGCGUC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82                            AACCAUUAGGGGGCUGUGGUUUGCCAGGGCAGGAGGUGGAAGGGAGCCCCAUUUACAGUGGUAACUUCCUUUCCCUUUCCAUCCUGGCAGGCUUCAGAGAACUUUACCA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(((((..(((.((((((((((((..(((((.(((((((((..((((.....))))....))))))))))))))..)))))))))))).)))....))))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     UUUCCCUUUCCAUCCUGG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   UUUCCCUUUCCAUCCUGGCAG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83                            GGUAAACCUUGGUGACUAAUUAGAGUCUGGCUGAUAUGGUUUGACACAGAGCUAAAUCAUAUGAACCAAACUCUAAUUAGUCAAUAAUUUCUGU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....))....((((((((((((((.(((.(.((((((((((.(.....).)))))))))).).))).))))))))))))))....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AGUCUGGCUGAUAUGGUUU[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AAUCAUAUGAACCAAACUC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AGUCUGGCUGAUA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84                            AUAUUUAUGCAUAUAUAUAGAGAUGUAUGGAAUCUGUAUAUAUCUAUAUAUAUGUGUAUAUAUAGAUUCCAUAAAUCUAUAUAUGUAUGUGUGUAUAUA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(.((((((((((((((.((((.((((((((((((((((((.(((....))).)))))))))))))))))).)))).)))))))))))))).))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GAUGUAUGGAAUCUGUAUAUA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GAUGUAUGGAAUCUGUAUAUAUC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GAUGUAUGGAAUCUGUAUAU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GAUGUAUGGAAUCUGUAUAUA[1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GAUGUAUGGAAUCUGUAUAU[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GAUGUAUGGAAUCUGUAUAUA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GAUGUAUGGAAUCUGU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GAUGUAUGGAAUCUGUAUAU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GAUGUAUGGAAUCUGUAUAUA[1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GAUGUAUGGAAUCUGUAUAU[1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85                            CCAAAUGACUAGAGUAGACUUCAACUCCAAAUAAAAGUAAUUAAUUACAAAUGUAUUACAAAUAAAUUUACUUUUAUUUGGAGUCCAAGUCACUUCAGUCAUUUGG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(((((((..(((.(((((..(((((((((((((((((...........................)))))))))))))))))..))))))))..))))))))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CAACUCCAAAUAAAAGUA[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CAACUCCAAAUAAAAGU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CAACUCCAAAUAAAAGUA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CAACUCCAAAUAAAAGU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CAACUCCAAAUAAAAGU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86                            CUUGCUGGGGCUGUGGAAAGAGCUCGUUGUUUGCUGGCCUGCUUUGUUGGUGACCAGCAUUGCACAUGGCUUUCUUUUCAGAUCAAACCC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(((..((((((((((((.((((((.((((((.(.(((.....)))).))))))..))).)))))..))))))))...))..)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ACCAGCAUUGCACAUGGC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ACCAGCAUUGCACAUGGCU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ACCAGCAUUGCACAUGGC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87                            UUCAGUAUGACACCUCAAAGAAGCAAUACUGUUACCUGAAAUAGGCUGCGAAGAUAACAGUAUUUCAGAUAACAGUAUUACAUCUUUGAAGUGUCAUAUUCA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((((((((.(((((((.(.((((((((((.(((((((..((((.........))))))))))).)))))))))).).))))))).))))))))))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AAGCAAUACUGUUACCUGAA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AGCAAUACUGUUACCUGAA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AGCAAUACUGUUACCUGAAA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AGCAAUACUGUUACCUGA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AGCAAUACUGUUACCUG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AGCAAUACUGUUACCUGAAA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UUUCAGAUAACAGUAUUAC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88                            CACUGGAGUGGUCCCCAUUUUUCUCCCACUACCAGGCUCCCAUAAGGGUCGAAUGGGAUCCAGACAGUGGGAGAAAAAUGGGGACCACUAUCACC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(((((((((((((((((((((((((..(.((.((((((.........)))))).)).)..)))))))))))))))))))))))).)))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UGGGAUCCAGACAGUGGG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GGGAUCCAGACAGUGG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GGGAUCCAGACAGUGGGAG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UGGGAUCCAGACAGUGG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UCUCCCACUACCAGGCUCC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UCUCCCACUACCAGGCUCC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89                            ACCAAUUCCUAGGUUGGUGCAAAAGUAAUUGCGGUCUUUGUCAUUAAAACCAAUAACAAAAACCACAAUUACUUUUUACUGACCUAAAGAUUAAU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((..(((((..(((.(((((((((((.(((.(((((.(((......))).))))).))).))))))))))))))..)))))..)))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AAAAACCACAAUUACU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AAAGUAAUUGCGGU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CAAAAGUAAUUGCGGUCUUUG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AAAGUAAUUGCGGUCUUUGU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GCAAAAGUAAUUGCGGUCUUU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CAAAAGUAAUUGCGGUC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CAAAAGUAAUUGCGGUCUUU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AAAGUAAUUGCGGUCUUUG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GCAAAAGUAAUUGCGGUCUUUG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AAAGUAAUUGCGGUCU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AAAGUAAUUGCGGUCUUUGU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CAAAAGUAAUUGCGGUCU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CAAAAGUAAUUGCGGUCU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5)                                                                    ACAAAAACCACAAUUACU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5)                                                                     CAAAAACCACAAUUACU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                                    CAAAAACCACAAUUACU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                                   ACAAAAACCACAAUUA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8)                                                                     CAAAAACCACAAUUACU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90                            GACCAGAAGUGUUUUGGAUUUUGGACUUUUUCAGAUUUGGGGAUAUUUGCAUUAUACUUAUCCUAAAUCUGAAAGUCCAAAACCUGAAAUGACCAAUAA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...((((..(.((((((((((..((((((((((((..................)))))))))))))))))))))).)..))))...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UGGACUUUUUCAGAUU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UGGACUUUUUCAGAUUUGGGG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UGGACUUUUUCAGAU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UGGACUUUUUCAGAUUUGGGGA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UGGACUUUUUCAGAUUUGGGG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UUUGGACUUUUUCAGAUU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UGGACUUUUUCAGAUUUGGGGAU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UGGACUUUUUCAGAUUUGG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UUUGGACUUUUUCAGAUUU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UUUGGACUUUUUCAGAUUUGGGG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UGGACUUUUUCAGAUUUGGGGAU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UUUGGACUUUUUCAGAU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UGGACUUUUUCAGAUUUGGGG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UGGACUUUUUCAGAUU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UGGACUUUUUCAGAUUUGGGGA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UUUGGACUUUUUCAGAUUUG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UGGACUUUUUCAGAU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UGGACUUUUUCAGAUUUG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UGGACUUUUUCAGAUUUGGGGAU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UGGACUUUUUCAGAUUUGGG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91                            CCAGCAUCAGCGUUACCUGGUAGUGAGUUAGAGAUGCAGAGCCCUGGGCUCCUCAGCAAACCUACUGGAUCUGCAUUUUAAUUCACAUGCAUGGUAAUGUCUGUAAAGCAC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..((((((((((..((((((((((.((((((((((.((.((((............))))..)).))))))))))))))))).)))..))))))).)))....))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CCAGCAUCAGCGUUACC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AGUGAGUUAGAGAUGC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AGUGAGUUAGAGAUGCAGAG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AGUGAGUUAGAGAUGCAGA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UGAGUUAGAGAUGCAGAGC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UGAGUUAGAGAUG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UGAGUUAGAGAUGCAGAGCCC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UGAGUUAGAGAUGCAGAGCC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AGUGAGUUAGAGAUGCAGAGC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UGAGUUAGAGAUGCAGA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UGAGUUAGAGAUGCA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AGUGAGUUAGAGAUGCAGAGCC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     GAUCUGCAUUUUAAUUCAC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UAGUGAGUUAGAGAUGC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92                            CAGACGGCUCCCCUGGGGGGCGGGGAGAGAACGCAGUGACGUCUGGCCGCGUGCGCAUGUCGGGCGCUUUCUCCUCCCCCUACCCAGGGAGCCGCA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(.((((((((.(((((((.(((((((((.(((..((((((...((.....))..)))))).))).))))))))).)))..)))))))))))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CGGGGAGAGAACGCAGUGACG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CGGGGAGAGAACGCAGUGAC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93                            GUGUGCCGUCACCACGUGCCAUGUGUACACACGUGCCAGGCGCUGUCUUGAGACAUUCGCGCAGUGCACGGCACUGGGGACACGUGGCACUGGCUGAACUGCCA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.((..((((((.(((((((((((...((.(((((..(((((((..((((...)))).)))))))..)))))))...)))))))))))))).)))...)))))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UGCACGGCACUGGGGACACG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UGCACGGCACUGGGGACACG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GUGCACGGCACUGGGGACAC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UGCACGGCACUGGGGACACG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UGUGUACACACGUGCCAGGCGC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94                            GCUUCAUGGAGGGCAUUAGGCAGUGGCCAGAGCCCUGCAGUGCUGGGCAUGGGCUUCUCGUGGGCUCUGGCCACGGCCCUGAGCUCCUCCCCUUA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(((((.((((((.(((((((((((((.((((.(((.......)))..)).))))))))))))))).).))))))).)))))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CAGUGGCCAGAGCCC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CUCGUGGGCUCUGGCCACGG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UCGUGGGCUCUGGCCACGG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CUCGUGGGCUCUGGCCACGGC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UCGUGGGCUCUGGCCACGG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CUCGUGGGCUCUGGCCACGGC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CUCGUGGGCUCUGGCCACGG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CAGUGGCCAGAGCCC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CAGUGGCCAGAGCCCUGCAG[2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CAGUGGCCAGAGCCCUGCA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CUCGUGGGCUCUGGCCAC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CUCGUGGGCUCUGGCCACGGC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CUCGUGGGCUCUGGCCACGGCC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95                            GCAUGUUGAUUGCGAGUGUGUGGAGACAAAGGCAGUUCCCACCACAGUUAGGUCCUGGCCAUUGUUUCCUCGCCUGCGAUGCUCCUUGU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.(..((((((.((.(((.((((((((.(((((..((...........))..)).))).)))))))).)))))))))).)..).)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AAGGCAGUUCCCACCACAGUUAGG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GAGACAAAGGCAGU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GAGACAAAGGCAGUUCC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GAGACAAAGGCAGUUC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96                            AUUCAGAAUCCCAUCAAGCAGCAGCCAUUCAGUCUCUGUCUGUGGUUGGUUAAGUGGGACUGUGGAGACUGAAUGGCUGCUGCUUGAUUGGUUACAGAG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(.....((.(((((((((((((((((((((((((((((...............))))...))))))))))))))))))))))))).)).....))))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UGUGGAGACUGAAUGGC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ACUGUGGAGACUGAAUGGC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ACUGUGGAGACUGAAUGGCUGCUG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GUGGAGACUGAAUGGCUGC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GUGGAGACUGAAUGGCUGC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GUGGAGACUGAAUGGC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UGUGGAGACUGAAUGGCUGC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97                            GAUCCAGGGAACCCUAGAGCAGGGGGAUGGCAGAGCAAAAUUCAUGGCCUACAGCUGCCUCUUGCCAAACUGCACUGGAUUUUGUGUCUCCCAUUCCCCAGAGCUGUCUGAGGUGCUUU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(((((.(((.((((((.(((((((((.(((((((((((((.(((........)))...(((......))).)))))))))).))).)))))))))...))..)))).))).)))))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AGGGGGAUGGCAGAGCAAAA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der (GSM337571)                                                                                            UUUUGUGUCUCCCAUUCC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GGGGGAUGGCAGAGC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               UUUUGUGUCUCCCAUUCCCCA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GGGGGAUGGCAGAGCAAAA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GGGGGAUGGCAGAGCAA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               UUUUGUGUCUCCCAUUCCC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               UUUUGUGUCUCCCAUUCCCCAG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GGGGGAUGGCAGAGCAAA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CAGGGGGAUGGCAGA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GGGGGAUGGCAGAGCAAAAUU[10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CAGGGGGAUGGCAGAGCA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GGGGGAUGGCAGAGCAAAAU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AGGGGGAUGGCAGAGCA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AGGGGGAUGGCAGAGCAAA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AGGGGGAUGGCAGAGCAAAA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                 UUUUGUGUCUCCCAUUCCC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8)                                                                                            UUUUGUGUCUCCCAUUCC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98                            AUUAGUCAACACAUGUGUACACAGCUCUGAUGAUCUCUAUGUAGAUGCCUAUAUAAAUAGCUAUAUAGAUAUCAUCAGAGCUGUGUAUAUAUGUGUUAGAGAU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(((((((((((((((((((((((((((((.(((((((((....((((....))))))))))))).))))))))))))))))))))))))))).))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AUAUAGAUAUCAUCAGAGCU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AUAUAGAUAUCAUCAGAG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99                            AGAUGGUAUUGAGUGGAUGCUGUUAUAUAUACAGCCAUGCACUCUGUAGUUUGGGUACACAGUGCAUGGCUGUAUAUAUAACACUAUCCAUUCAUCUUUCAG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(...((((((((((.(((((((((((((((((((((((.((((.......)))).))))))))))))))))))))))).))))))))))....)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UGCAUGGCUGUAUAUAUAA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GUGCAUGGCUGUAUAUAUAAC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UUAUAUAUACAGCCAUGCA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UAUAUAUACAGCCAUGCAC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UUAUAUAUACAGCCAUGCACU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00                           CAGCGAGGGCGCGCUGGCCCUGGGCAGCGUGUGGCUGAAGGUCACCAUGUUCUCCUUGGCCAUGGGGCUGCGCGGGGCCAGCAGGUCCACGUC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(((.((((..((((((((((.(((((..((((((.((((............))))))))))...))))).))))))))))..)))).)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UUGGCCAUGGGGCUGCGC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UUGGCCAUGGGGCUGCGC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UUGGCCAUGGGGCUGCGC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UUGGCCAUGGGGCUGCGC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UUGGCCAUGGGGCUGCGCGGG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UUGGCCAUGGGGCUGCGC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UUGGCCAUGGGGCUGCGCG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UUGGCCAUGGGGCUGCGCGG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UUGGCCAUGGGGCUGCGCGGGG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Seila (GSE13483)                                                                     UUGGCCAUGGGGCUGCGCGGGGC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CAGCGAGGGCGCGCUGGC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CAGCGAGGGCGCGCUGG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CCUGGGCAGCGUGUGGCUGAAG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UUGGCCAUGGGGCUGCGCGGG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01                           UUAUCGAGGAAAAGAUCGAGGUGGGUUGGGGCGGGCUCUGGGGAUUUGGUCUCACAGCCCGGAUCCCAGCCCACUUACCUUGGUUACUCUCCUU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(((((...((((((((((((((((((((((((.(((((......))))).))))))..)))))))))....)))))))))....)))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Zhu (GSE14738)                                                                      CAGCCCGGAUCCCAGCCCA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Zhu (GSE14738)                                                                      CAGCCCGGAUCCCAGCCCACUU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CAGCCCGGAUCCCAGCCCA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CAGCCCGGAUCCCAGCCCA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CAGCCCGGAUCCCAGCCCACU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CAGCCCGGAUCCCAGCCC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CAGCCCGGAUCCCAGCCCACUU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CAGCCCGGAUCCCAGCCCACU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GUGGGUUGGGGCGGGCU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CAGCCCGGAUCCCAGCC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CAGCCCGGAUCCCAGCCCACU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02                           AUAGAAAAUAAAACACAUACUGCUGUAUUGUCAGGUAGUGAUAGGAUUUAUCACUACCUGACAAUACAGUAUGUGUUUGUUUUAUAUAUU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((((((.((((((((((((((((((((((((((((...)))))))))))))))))))))))).)))).))))))))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CUGUAUUGUCAGGUAGUG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AUUGUCAGGUAGUGAUA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UGUAUUGUCAGGUAGUGAUA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CUGCUGUAUUGUCAGGUAG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CUGCUGUAUUGUCAGGUAGU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CUGUAUUGUCAGGUAGU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UGCUGUAUUGUCAGGUAGU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UGCUGUAUUGUCAGGUA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8)                                                               UCACUACCUGACAAUA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8)                                                                 ACUACCUGACAAUACAG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03                           GACCACCCCCGGGGUCACCUCUCUGGCCGUCUACCUUCCACACUGACAAGGGCCGUGGGGACGUAGCUGGCCAGACAGGUGACCCCAGAGCGGCG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.((((.((((((((((.((((((((.((((.((((.(((.(.......).))))))).)))).)))))))).)))))))))).).).)).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UGGGGACGUAGCUGGCCAG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CGGGGUCACCUCUCUGGCCG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UGGGGACGUAGCUGGCCAGA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CUGACAAGGGCCGUGGGGACG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UGGGGACGUAGCUGGCCA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UGGGGACGUAGCUGGCCAGAC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UGGGGACGUAGCUGGCCAGACA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    CUGGCCAGACAGGUGACCCCA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04                           CCUCUGUUCCUGAGGGUAGGAGGAUUCCUGUCCCCUUCAUACCAUCCUUGGUACUGAGAGCGAUGCUGAAGAGACUGGGAUGCUCAUAUUCUCACAAAGGGACU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(((((((((((((.(((.(((((.(((..(((((...(((((((........))).)))).))))).))).))))).))).)))))))....))))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AUGCUGAAGAGACUGGGAUG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UGCUGAAGAGACUGGGAUGC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UGCUGAAGAGACUGGGA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05                           CUAUGAAAGCCAGAUUCAGCUUUCCCUUCAGAGCCUGGCUUUGGCAUCUAUGAAAGCCAGGCUCUGAAGGGAAAGUUGAAUCUUGCUAGAGUGG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(...(((.(((((((((((((((((((((((((((((((.(......).))))))))))))))))))))))))))))))).)))...))))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UUUCCCUUCAGAGCCUGGC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AGCCAGGCUCUGAAGGGA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UUCCCUUCAGAGCCUGGCUU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UUCCCUUCAGAGCCUGG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CUUUCCCUUCAGAGCCUGGC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UUCCCUUCAGAGCCUGGCU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CUUUCCCUUCAGAGCCUG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06                           CAAAGAAGGAGGUGGUCGAGGGAAUCUGAGAAGGCGCACAAGGUUUGUGUCCAAUACAGUCCACACCUUGCGCUACUCAGGUCUGCUCGUGCCCUCCCAUGAU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(((.(..((((.(.(((((((..((((((..((((..(((..(......)..))))))))))))).))))))).).))))..)))))).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AAUCUGAGAAGGCGCACAAGGUUU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GAAUCUGAGAAGGCGCACAAGGUU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AAUCUGAGAAGGCGCACAAGGUU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AAUCUGAGAAGGCGCACAAGGUUU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CACCUUGCGCUACUCAGGUCUGCUCGU[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 ACCUUGCGCUACUCAGGUCUGCUC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AAUCUGAGAAGGCGCACAAGGUUU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AAUCUGAGAAGGCGCACAAGGUU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CACCUUGCGCUACUCAGGUC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AAUCUGAGAAGGCGCACAAGGUUU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CACCUUGCGCUACUCAGGUCUGCUCGU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CACCUUGCGCUACUCAGGUC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GAAUCUGAGAAGGCGCACAAG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AAUCUGAGAAGGCGCACAAGG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 CACCUUGCGCUACUCAG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 CACCUUGCGCUACUCAGG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 CACCUUGCGCUACUCAGGUC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 CACCUUGCGCUACUCAGGUC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    CACCUUGCGCUACUCAGGUCUGC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                                           CACCUUGCGCUACUCAG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07                           GCGCUGUCCUUCCUCUGGGGAGCAGGCUCCGGGGGACAGGGAAAAGCACACAAGGAACUUGUCCUCUAGGGCCUGCAGUCUCAUGGGAGAGUGACAUGC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(((.((((((((((.(((((.((((((((..(((((((((.................)))))))))..))))))))..))))).)))).)).)))))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UGUCCUCUAGGGCCUGCAG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UGUCCUCUAGGGCCUGCAGU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UGUCCUCUAGGGCCUGCAG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UGUCCUCUAGGGCCUGCAGUCU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GUCCUCUAGGGCCUGCAGUC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UGUCCUCUAGGGCCUGCAG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UGUCCUCUAGGGCCUGCAGUCU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UGUCCUCUAGGGCCUGCAGUC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Taft (FANTOM4)                                                                           UGUCCUCUAGGGCCUGCAGUCU[1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                                       UGUCCUCUAGGGCCUG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08                           GAGAGAAGAAUGCCCAACCAGCCCUCAGUUGCUACAGUUCCCUGUUGUUUCAGCUCGACAACAACAGGCGGCUGUAGCAAUGGGGGGCUGGAUGGGCAUCUCA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((((....((((((.(((((((((.(((((((((((..(((((((((((.....)).)))))))))..))))))))))).))))))))).))))))))))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ACAGGCGGCUGUAGCAA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ACAGGCGGCUGUAGCAAUGGG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ACAGGCGGCUGUAGCAAUGGGGG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CAACAGGCGGCUGUAGCAAUG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  ACAGGCGGCUGUAGCAA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 CAACAGGCGGCUGUAGC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CAGUUGCUACAGUUCCCUG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CAACAGGCGGCUGUAGCA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CAACAGGCGGCUGUAGCAAUG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ACAGGCGGCUGUAGCAAUGGGGG[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ACAGGCGGCUGUAGCAAUGGGG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CAACAGGCGGCUGUAGCAAUGGGG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 CAGGCGGCUGUAGCAAUGGG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    ACAGGCGGCUGUAGCAA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09                           AGAUUCUCACCUGAACGCAUGACUCUUCAACCUCAGGACUUGCAGAAUUAAUGGAAUGCUGUCCUAAGGUUGUUGAGUUGUGCAUUUCUGGGCAUUUC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((......((.(((.(((..((((..((((((.(((((..(((............))).))))).))))))..))))..)))..))).)).....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CUGUCCUAAGGUUGUUGAGU[10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CUGUCCUAAGGUUGUUGAGUU[2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CUGUCCUAAGGUUGUUGAGUUG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CUGUCCUAAGGUUGUUGAGUUGU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UGUCCUAAGGUUGUUGAG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CODE (GSE14362)                                                                        UGUCCUAAGGUUGUUGAG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Ender (GSM337570)                                                                       CUGUCCUAAGGUUGUUGAG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UCUUCAACCUCAGGACUUGCA[1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UCUUCAACCUCAGGACU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CUGUCCUAAGGUUGUUGAGUUG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CUGUCCUAAGGUUGUUGAGU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UCUUCAACCUCAGGACU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CUGUCCUAAGGUUGUUGAGUU[1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ACUCUUCAACCUCAGGAC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UCUUCAACCUCAGGACUUGCA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 UGUCCUAAGGUUGUUGAGUU[2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UCUUCAACCUCAGGACUUGC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CUCUUCAACCUCAGGAC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CUGUCCUAAGGUUGUUGAGUUG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CUGUCCUAAGGUUGUU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CUUCAACCUCAGGACUUG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UCUUCAACCUCAGGACUUG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 CUGUCCUAAGGUUGUUGAGUU[2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Wyman (GSM379267)                                                                       CUGUCCUAAGGUUGUUG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10                           CAGAUGCCUAUAAUACGUCCAAUCUCAUGACACUCACUCACUAUCAUGAGAACAGCAUAGUGAGUGAGUCUCAUGAGAUCUGAUAUAUUAUAGGGGAA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(.(((((((((..((..(((((((((.(((((((((((((..((....))..))))))))))))).)))))))))..))..))))))))).)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AUCUCAUGACACUCACUC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AAUCUCAUGACACUCACUCAC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     UGAGUGAGUCUCAUGAGAUCUGA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AUCUCAUGACACUCACUCAC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AAUCUCAUGACACUCACUC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11                           GGACUUGGCUCUAGGAUGUGCUCAUUGCAUGGGCUGUGUAUAGUAUUAUUCAAUACCCAGAGCAUGCAGUGUGAACAUAAUAGAGAUUGAAAGA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(((..(((((..((((.(.(((((((((..(((.((((.(.......).)))).)))..))))))))).).))))..))))).....)))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UCAUUGCAUGGGCUGUGUAU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ACCCAGAGCAUGCAGUGUGAA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CUCAUUGCAUGGGCUGU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CUCAUUGCAUGGGCUGUGUAUA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ACCCAGAGCAUGCAGUGUGAA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CUCAUUGCAUGGGCUGUGUAUAG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ACCCAGAGCAUGCAGUGUGAA[8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ACCCAGAGCAUGCAGUGUG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CUCAUUGCAUGGGCUGUGUAUA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UGCUCAUUGCAUGGGCUGU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  CCCAGAGCAUGCAGUGUGA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                                 UACCCAGAGCAUGCAGUGU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CUCAUUGCAUGGGCUGUGUAU[9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UCAUUGCAUGGGCUGUGUAUA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UCAUUGCAUGGGCUGUGUAU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CUCAUUGCAUGGGCUGUGU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CUCAUUGCAUGGGCUGUGUAUA[7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UACCCAGAGCAUGCAGUGUGAA[1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CCCAGAGCAUGCAGUGUGAACA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UACCCAGAGCAUGCAGUGUGA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UCAUUGCAUGGGCUGUGUAUAGU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UACCCAGAGCAUGCAGUGUG[5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112                           AUCAUUUGCUCGGCAUCUGCUGAGUACCGCCAUGUCUGUUGGGCAUCCACAGUCUCCCACCAGGCAUUGUGGUCUCCGCUGACGCUUUGCCAUUUC</w:t>
      </w:r>
    </w:p>
    <w:p>
      <w:pPr>
        <w:pStyle w:val="PlainText"/>
        <w:rPr>
          <w:sz w:val="12"/>
          <w:szCs w:val="12"/>
          <w:lang w:val="en-GB"/>
        </w:rPr>
      </w:pPr>
      <w:r>
        <w:rPr>
          <w:rFonts w:eastAsia="Courier New"/>
          <w:sz w:val="12"/>
          <w:szCs w:val="12"/>
          <w:lang w:val="en-GB"/>
        </w:rPr>
        <w:t xml:space="preserve">                              </w:t>
      </w:r>
      <w:r>
        <w:rPr>
          <w:sz w:val="12"/>
          <w:szCs w:val="12"/>
          <w:lang w:val="en-GB"/>
        </w:rPr>
        <w:t>.......((..(((.((.((.(((.(((((.(((((((.((((...(....)...)))).))))))).)))))))).)).)).)))..))......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AGUACCGCCAUGUCUGUUGGG[6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AGUACCGCCAUGUCUGUU[4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AGUACCGCCAUGUCUGUU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B)                                       UGAGUACCGCCAUGUCUGU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AGUACCGCCAUGUCUGUU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AGUACCGCCAUGUCUGUUGG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                                    CACCAGGCAUUGUGGUCUC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UGAGUACCGCCAUGUCUGUUGG[3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Morin (hESC)                                       GAGUACCGCCAUGUCUGUUGG[1]</w:t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PlainTex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sectPr>
      <w:type w:val="nextPage"/>
      <w:pgSz w:w="11906" w:h="16838"/>
      <w:pgMar w:left="720" w:right="386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3:02:00Z</dcterms:created>
  <dc:creator>Thomas Hansen</dc:creator>
  <dc:description/>
  <dc:language>en-US</dc:language>
  <cp:lastModifiedBy>Thomas Hansen</cp:lastModifiedBy>
  <dcterms:modified xsi:type="dcterms:W3CDTF">2010-04-16T13:02:00Z</dcterms:modified>
  <cp:revision>2</cp:revision>
  <dc:subject/>
  <dc:title>1                             AAUGUGUGAGCACCAGGGGUACCUCUCUACUGACUUGCAACAUACAUUUGUCUUGGUGUGUUGCAAGUCGGUGGAGACGUACCCUUGGUGCUCAAC</dc:title>
</cp:coreProperties>
</file>